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E3FF7F" w14:textId="77777777" w:rsidR="00767ED5" w:rsidRDefault="0074451F" w:rsidP="00C178BB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</w:t>
      </w:r>
      <w:r w:rsidRPr="0074451F">
        <w:rPr>
          <w:rFonts w:ascii="Times New Roman" w:hAnsi="Times New Roman" w:cs="Times New Roman"/>
          <w:b/>
          <w:bCs/>
          <w:sz w:val="24"/>
          <w:szCs w:val="24"/>
          <w:lang w:val="en-US"/>
        </w:rPr>
        <w:t>nline supplemental data</w:t>
      </w:r>
    </w:p>
    <w:p w14:paraId="4ACD9815" w14:textId="77777777" w:rsidR="0074451F" w:rsidRDefault="0074451F" w:rsidP="000A5782">
      <w:pPr>
        <w:widowControl w:val="0"/>
        <w:tabs>
          <w:tab w:val="left" w:pos="300"/>
          <w:tab w:val="left" w:pos="3940"/>
          <w:tab w:val="left" w:pos="8500"/>
        </w:tabs>
        <w:spacing w:after="0" w:line="480" w:lineRule="auto"/>
        <w:ind w:right="-48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6220841"/>
    </w:p>
    <w:p w14:paraId="4C503B83" w14:textId="77777777" w:rsidR="0074451F" w:rsidRPr="001B522C" w:rsidRDefault="0074451F" w:rsidP="000A5782">
      <w:pPr>
        <w:widowControl w:val="0"/>
        <w:tabs>
          <w:tab w:val="left" w:pos="300"/>
          <w:tab w:val="left" w:pos="3940"/>
          <w:tab w:val="left" w:pos="8500"/>
        </w:tabs>
        <w:spacing w:after="0" w:line="480" w:lineRule="auto"/>
        <w:ind w:right="-4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522C">
        <w:rPr>
          <w:rFonts w:ascii="Times New Roman" w:hAnsi="Times New Roman" w:cs="Times New Roman"/>
          <w:b/>
          <w:bCs/>
          <w:sz w:val="24"/>
          <w:szCs w:val="24"/>
          <w:lang w:val="en-US"/>
        </w:rPr>
        <w:t>Nursery assistants’ performance and knowledge on cardiopulmonary resuscitation: impact of simulation-based training.</w:t>
      </w:r>
      <w:bookmarkEnd w:id="0"/>
    </w:p>
    <w:p w14:paraId="3D080148" w14:textId="220CA264" w:rsidR="0074451F" w:rsidRPr="001B522C" w:rsidRDefault="0074451F" w:rsidP="000A5782">
      <w:pPr>
        <w:pStyle w:val="PrformatHTML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522C">
        <w:rPr>
          <w:rFonts w:ascii="Times New Roman" w:hAnsi="Times New Roman" w:cs="Times New Roman"/>
          <w:sz w:val="24"/>
          <w:szCs w:val="24"/>
        </w:rPr>
        <w:t>Fabien Beaufils</w:t>
      </w:r>
      <w:r w:rsidRPr="001B522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B52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522C">
        <w:rPr>
          <w:rFonts w:ascii="Times New Roman" w:hAnsi="Times New Roman" w:cs="Times New Roman"/>
          <w:sz w:val="24"/>
          <w:szCs w:val="24"/>
        </w:rPr>
        <w:t>A</w:t>
      </w:r>
      <w:r w:rsidR="00E542C2">
        <w:rPr>
          <w:rFonts w:ascii="Times New Roman" w:hAnsi="Times New Roman" w:cs="Times New Roman"/>
          <w:sz w:val="24"/>
          <w:szCs w:val="24"/>
        </w:rPr>
        <w:t>i</w:t>
      </w:r>
      <w:r w:rsidRPr="001B522C">
        <w:rPr>
          <w:rFonts w:ascii="Times New Roman" w:hAnsi="Times New Roman" w:cs="Times New Roman"/>
          <w:sz w:val="24"/>
          <w:szCs w:val="24"/>
        </w:rPr>
        <w:t>ham</w:t>
      </w:r>
      <w:proofErr w:type="spellEnd"/>
      <w:r w:rsidRPr="001B522C">
        <w:rPr>
          <w:rFonts w:ascii="Times New Roman" w:hAnsi="Times New Roman" w:cs="Times New Roman"/>
          <w:sz w:val="24"/>
          <w:szCs w:val="24"/>
        </w:rPr>
        <w:t xml:space="preserve"> Ghazali</w:t>
      </w:r>
      <w:r w:rsidRPr="001B522C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1B52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522C">
        <w:rPr>
          <w:rFonts w:ascii="Times New Roman" w:hAnsi="Times New Roman" w:cs="Times New Roman"/>
          <w:sz w:val="24"/>
          <w:szCs w:val="24"/>
        </w:rPr>
        <w:t>Bettyna</w:t>
      </w:r>
      <w:proofErr w:type="spellEnd"/>
      <w:r w:rsidRPr="001B522C">
        <w:rPr>
          <w:rFonts w:ascii="Times New Roman" w:hAnsi="Times New Roman" w:cs="Times New Roman"/>
          <w:sz w:val="24"/>
          <w:szCs w:val="24"/>
        </w:rPr>
        <w:t xml:space="preserve"> Boudier</w:t>
      </w:r>
      <w:r w:rsidRPr="001B52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B522C">
        <w:rPr>
          <w:rFonts w:ascii="Times New Roman" w:hAnsi="Times New Roman" w:cs="Times New Roman"/>
          <w:sz w:val="24"/>
          <w:szCs w:val="24"/>
        </w:rPr>
        <w:t>, Valérie Gustin-Moinier</w:t>
      </w:r>
      <w:r w:rsidRPr="001B522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B522C">
        <w:rPr>
          <w:rFonts w:ascii="Times New Roman" w:hAnsi="Times New Roman" w:cs="Times New Roman"/>
          <w:sz w:val="24"/>
          <w:szCs w:val="24"/>
        </w:rPr>
        <w:t>, Denis Oriot</w:t>
      </w:r>
      <w:r w:rsidRPr="001B522C">
        <w:rPr>
          <w:rFonts w:ascii="Times New Roman" w:hAnsi="Times New Roman" w:cs="Times New Roman"/>
          <w:sz w:val="24"/>
          <w:szCs w:val="24"/>
          <w:vertAlign w:val="superscript"/>
        </w:rPr>
        <w:t>1,5</w:t>
      </w:r>
    </w:p>
    <w:p w14:paraId="7726082F" w14:textId="77777777" w:rsidR="0074451F" w:rsidRDefault="0074451F" w:rsidP="000A578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14FBE6" w14:textId="3864C9B7" w:rsidR="00C178BB" w:rsidRPr="00C178BB" w:rsidRDefault="00ED20B8" w:rsidP="000A5782">
      <w:pPr>
        <w:spacing w:after="0" w:line="480" w:lineRule="auto"/>
        <w:jc w:val="both"/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</w:pPr>
      <w:r w:rsidRPr="00C178BB"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  <w:t>Supplemental figure legends</w:t>
      </w:r>
    </w:p>
    <w:p w14:paraId="10FF4F17" w14:textId="212EDEF7" w:rsidR="0074451F" w:rsidRPr="00241264" w:rsidRDefault="0074451F" w:rsidP="000A578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126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E</w:t>
      </w:r>
      <w:r w:rsidR="00CB39E0" w:rsidRPr="00241264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2412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241264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2412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rrelation </w:t>
      </w:r>
      <w:r w:rsidR="002412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</w:t>
      </w:r>
      <w:r w:rsidRPr="00241264">
        <w:rPr>
          <w:rFonts w:ascii="Times New Roman" w:hAnsi="Times New Roman" w:cs="Times New Roman"/>
          <w:b/>
          <w:bCs/>
          <w:sz w:val="24"/>
          <w:szCs w:val="24"/>
          <w:lang w:val="en-US"/>
        </w:rPr>
        <w:t>MCPR score</w:t>
      </w:r>
      <w:r w:rsidR="002412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241264">
        <w:rPr>
          <w:rFonts w:ascii="Times New Roman" w:hAnsi="Times New Roman" w:cs="Times New Roman"/>
          <w:b/>
          <w:bCs/>
          <w:sz w:val="24"/>
          <w:szCs w:val="24"/>
          <w:lang w:val="en-US"/>
        </w:rPr>
        <w:t>assessement</w:t>
      </w:r>
      <w:proofErr w:type="spellEnd"/>
    </w:p>
    <w:p w14:paraId="2D89DC81" w14:textId="3268C90C" w:rsidR="002576F9" w:rsidRDefault="00B30B8E" w:rsidP="000A57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30B8E">
        <w:rPr>
          <w:rFonts w:ascii="Times New Roman" w:hAnsi="Times New Roman" w:cs="Times New Roman"/>
          <w:sz w:val="24"/>
          <w:szCs w:val="24"/>
          <w:lang w:val="en-US"/>
        </w:rPr>
        <w:t xml:space="preserve">) Graphs of data from correlation over time for </w:t>
      </w:r>
      <w:r>
        <w:rPr>
          <w:rFonts w:ascii="Times New Roman" w:hAnsi="Times New Roman" w:cs="Times New Roman"/>
          <w:sz w:val="24"/>
          <w:szCs w:val="24"/>
          <w:lang w:val="en-US"/>
        </w:rPr>
        <w:t>MCPR-Score at E1, E2</w:t>
      </w:r>
      <w:r w:rsidRPr="00B30B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for all values </w:t>
      </w:r>
      <w:r w:rsidRPr="00B30B8E">
        <w:rPr>
          <w:rFonts w:ascii="Times New Roman" w:hAnsi="Times New Roman" w:cs="Times New Roman"/>
          <w:sz w:val="24"/>
          <w:szCs w:val="24"/>
          <w:lang w:val="en-US"/>
        </w:rPr>
        <w:t>(left, middle, and right graphs, respectively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)</w:t>
      </w:r>
      <w:r w:rsidRPr="00B30B8E">
        <w:rPr>
          <w:rFonts w:ascii="Times New Roman" w:hAnsi="Times New Roman" w:cs="Times New Roman"/>
          <w:sz w:val="24"/>
          <w:szCs w:val="24"/>
          <w:lang w:val="en-US"/>
        </w:rPr>
        <w:t xml:space="preserve"> Graphs of means of measurements over time for </w:t>
      </w:r>
      <w:r>
        <w:rPr>
          <w:rFonts w:ascii="Times New Roman" w:hAnsi="Times New Roman" w:cs="Times New Roman"/>
          <w:sz w:val="24"/>
          <w:szCs w:val="24"/>
          <w:lang w:val="en-US"/>
        </w:rPr>
        <w:t>MCPR-score at E1, E2</w:t>
      </w:r>
      <w:r w:rsidRPr="00B30B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for all values </w:t>
      </w:r>
      <w:r w:rsidRPr="00B30B8E">
        <w:rPr>
          <w:rFonts w:ascii="Times New Roman" w:hAnsi="Times New Roman" w:cs="Times New Roman"/>
          <w:sz w:val="24"/>
          <w:szCs w:val="24"/>
          <w:lang w:val="en-US"/>
        </w:rPr>
        <w:t>(left, middle, and right graphs, respectively) are plotted against their difference accord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0B8E">
        <w:rPr>
          <w:rFonts w:ascii="Times New Roman" w:hAnsi="Times New Roman" w:cs="Times New Roman"/>
          <w:sz w:val="24"/>
          <w:szCs w:val="24"/>
          <w:lang w:val="en-US"/>
        </w:rPr>
        <w:t>to Bland-Altman analysis. Solid lines correspond to the mean difference. Dashed lines correspond to the mean differ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0B8E">
        <w:rPr>
          <w:rFonts w:ascii="Times New Roman" w:hAnsi="Times New Roman" w:cs="Times New Roman"/>
          <w:sz w:val="24"/>
          <w:szCs w:val="24"/>
          <w:u w:val="single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0B8E">
        <w:rPr>
          <w:rFonts w:ascii="Times New Roman" w:hAnsi="Times New Roman" w:cs="Times New Roman"/>
          <w:sz w:val="24"/>
          <w:szCs w:val="24"/>
          <w:lang w:val="en-US"/>
        </w:rPr>
        <w:t>2 standard deviations and the 95% confid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0B8E">
        <w:rPr>
          <w:rFonts w:ascii="Times New Roman" w:hAnsi="Times New Roman" w:cs="Times New Roman"/>
          <w:sz w:val="24"/>
          <w:szCs w:val="24"/>
          <w:lang w:val="en-US"/>
        </w:rPr>
        <w:t xml:space="preserve">interval. </w:t>
      </w:r>
      <w:r w:rsidRPr="00CB39E0">
        <w:rPr>
          <w:rFonts w:ascii="Times New Roman" w:hAnsi="Times New Roman" w:cs="Times New Roman"/>
          <w:sz w:val="24"/>
          <w:szCs w:val="24"/>
          <w:lang w:val="en-US"/>
        </w:rPr>
        <w:t xml:space="preserve">ICC = intraclass correlation coefficient. </w:t>
      </w:r>
      <w:r w:rsidR="00D0705C" w:rsidRPr="001B522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0705C" w:rsidRPr="001B522C">
        <w:rPr>
          <w:rFonts w:ascii="Times New Roman" w:hAnsi="Times New Roman" w:cs="Times New Roman"/>
          <w:sz w:val="24"/>
          <w:szCs w:val="24"/>
          <w:lang w:val="en-US"/>
        </w:rPr>
        <w:t xml:space="preserve"> value &lt;0.05 was considered significant</w:t>
      </w:r>
      <w:r w:rsidR="00F56A7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56A76" w:rsidRPr="001B522C">
        <w:rPr>
          <w:rFonts w:ascii="Times New Roman" w:hAnsi="Times New Roman" w:cs="Times New Roman"/>
          <w:sz w:val="24"/>
          <w:szCs w:val="24"/>
          <w:lang w:val="en-US"/>
        </w:rPr>
        <w:t xml:space="preserve">r: </w:t>
      </w:r>
      <w:r w:rsidR="00F56A76">
        <w:rPr>
          <w:rFonts w:ascii="Times New Roman" w:hAnsi="Times New Roman" w:cs="Times New Roman"/>
          <w:sz w:val="24"/>
          <w:szCs w:val="24"/>
          <w:lang w:val="en-US"/>
        </w:rPr>
        <w:t xml:space="preserve">Pearson’s </w:t>
      </w:r>
      <w:r w:rsidR="00F56A76" w:rsidRPr="001B522C">
        <w:rPr>
          <w:rFonts w:ascii="Times New Roman" w:hAnsi="Times New Roman" w:cs="Times New Roman"/>
          <w:sz w:val="24"/>
          <w:szCs w:val="24"/>
          <w:lang w:val="en-US"/>
        </w:rPr>
        <w:t>correlation coefficient</w:t>
      </w:r>
      <w:r w:rsidR="00F56A7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F56A76">
        <w:rPr>
          <w:rFonts w:ascii="Calibri" w:hAnsi="Calibri" w:cs="Calibri"/>
          <w:sz w:val="24"/>
          <w:szCs w:val="24"/>
          <w:lang w:val="en-US"/>
        </w:rPr>
        <w:t xml:space="preserve">σ: </w:t>
      </w:r>
      <w:r w:rsidR="00F56A76">
        <w:rPr>
          <w:rFonts w:ascii="Times New Roman" w:hAnsi="Times New Roman" w:cs="Times New Roman"/>
          <w:sz w:val="24"/>
          <w:szCs w:val="24"/>
          <w:lang w:val="en-US"/>
        </w:rPr>
        <w:t xml:space="preserve">Spearman’s </w:t>
      </w:r>
      <w:r w:rsidR="00F56A76" w:rsidRPr="001B522C">
        <w:rPr>
          <w:rFonts w:ascii="Times New Roman" w:hAnsi="Times New Roman" w:cs="Times New Roman"/>
          <w:sz w:val="24"/>
          <w:szCs w:val="24"/>
          <w:lang w:val="en-US"/>
        </w:rPr>
        <w:t>correlation coefficient</w:t>
      </w:r>
      <w:r w:rsidR="00F56A7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5DDD494" w14:textId="77777777" w:rsidR="00241264" w:rsidRPr="00D0705C" w:rsidRDefault="00241264" w:rsidP="000A578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D08274" w14:textId="1E2C7868" w:rsidR="00E128DB" w:rsidRPr="001B522C" w:rsidRDefault="00E128DB" w:rsidP="00E128D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B522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2</w:t>
      </w:r>
      <w:r w:rsidRPr="001B522C">
        <w:rPr>
          <w:rFonts w:ascii="Times New Roman" w:hAnsi="Times New Roman" w:cs="Times New Roman"/>
          <w:b/>
          <w:bCs/>
          <w:sz w:val="24"/>
          <w:szCs w:val="24"/>
          <w:lang w:val="en-US"/>
        </w:rPr>
        <w:t>: Correlations between QCPR Global-scores and MCPR Global-Scores</w:t>
      </w:r>
    </w:p>
    <w:p w14:paraId="3F2976E1" w14:textId="01538E5C" w:rsidR="00E128DB" w:rsidRDefault="00E128DB" w:rsidP="00E128D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522C">
        <w:rPr>
          <w:rFonts w:ascii="Times New Roman" w:hAnsi="Times New Roman" w:cs="Times New Roman"/>
          <w:sz w:val="24"/>
          <w:szCs w:val="24"/>
          <w:lang w:val="en-US"/>
        </w:rPr>
        <w:t xml:space="preserve">Correlations between QCPR Global-scores and MCPR Global-Scores obtained at A) E1, B) E2 and C) for all values together. Pearson test was used to assess correlation for parametric values or Spearman test for non-parametric values. r: </w:t>
      </w:r>
      <w:r w:rsidR="00F56A76">
        <w:rPr>
          <w:rFonts w:ascii="Times New Roman" w:hAnsi="Times New Roman" w:cs="Times New Roman"/>
          <w:sz w:val="24"/>
          <w:szCs w:val="24"/>
          <w:lang w:val="en-US"/>
        </w:rPr>
        <w:t xml:space="preserve">Pearson’s </w:t>
      </w:r>
      <w:r w:rsidRPr="001B522C">
        <w:rPr>
          <w:rFonts w:ascii="Times New Roman" w:hAnsi="Times New Roman" w:cs="Times New Roman"/>
          <w:sz w:val="24"/>
          <w:szCs w:val="24"/>
          <w:lang w:val="en-US"/>
        </w:rPr>
        <w:t>correlation coefficient</w:t>
      </w:r>
      <w:r w:rsidR="00F56A7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F56A76">
        <w:rPr>
          <w:rFonts w:ascii="Calibri" w:hAnsi="Calibri" w:cs="Calibri"/>
          <w:sz w:val="24"/>
          <w:szCs w:val="24"/>
          <w:lang w:val="en-US"/>
        </w:rPr>
        <w:t xml:space="preserve">σ: </w:t>
      </w:r>
      <w:r w:rsidR="00F56A76">
        <w:rPr>
          <w:rFonts w:ascii="Times New Roman" w:hAnsi="Times New Roman" w:cs="Times New Roman"/>
          <w:sz w:val="24"/>
          <w:szCs w:val="24"/>
          <w:lang w:val="en-US"/>
        </w:rPr>
        <w:t xml:space="preserve">Spearman’s </w:t>
      </w:r>
      <w:r w:rsidR="00F56A76" w:rsidRPr="001B522C">
        <w:rPr>
          <w:rFonts w:ascii="Times New Roman" w:hAnsi="Times New Roman" w:cs="Times New Roman"/>
          <w:sz w:val="24"/>
          <w:szCs w:val="24"/>
          <w:lang w:val="en-US"/>
        </w:rPr>
        <w:t>correlation coefficient</w:t>
      </w:r>
      <w:r w:rsidR="00F56A7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CDD0EB7" w14:textId="77777777" w:rsidR="002576F9" w:rsidRPr="002576F9" w:rsidRDefault="002576F9" w:rsidP="000A578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8A51C1" w14:textId="6A76001A" w:rsidR="0074451F" w:rsidRDefault="00ED20B8" w:rsidP="000A578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_Hlk32487173"/>
      <w:r w:rsidRPr="002576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E3: </w:t>
      </w:r>
      <w:r w:rsidR="00F16F0F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2412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rrelation </w:t>
      </w:r>
      <w:r w:rsidR="00F16F0F">
        <w:rPr>
          <w:rFonts w:ascii="Times New Roman" w:hAnsi="Times New Roman" w:cs="Times New Roman"/>
          <w:b/>
          <w:bCs/>
          <w:sz w:val="24"/>
          <w:szCs w:val="24"/>
          <w:lang w:val="en-US"/>
        </w:rPr>
        <w:t>between t</w:t>
      </w:r>
      <w:r w:rsidR="00F16F0F" w:rsidRPr="002576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eoretical knowledge </w:t>
      </w:r>
      <w:r w:rsidR="001C52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core and </w:t>
      </w:r>
      <w:r w:rsidR="002412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QCPR </w:t>
      </w:r>
      <w:r w:rsidR="001C5228">
        <w:rPr>
          <w:rFonts w:ascii="Times New Roman" w:hAnsi="Times New Roman" w:cs="Times New Roman"/>
          <w:b/>
          <w:bCs/>
          <w:sz w:val="24"/>
          <w:szCs w:val="24"/>
          <w:lang w:val="en-US"/>
        </w:rPr>
        <w:t>or</w:t>
      </w:r>
      <w:r w:rsidR="002412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CPR Global-Scores</w:t>
      </w:r>
    </w:p>
    <w:p w14:paraId="406F39B2" w14:textId="00659B5B" w:rsidR="00D0705C" w:rsidRDefault="00D0705C" w:rsidP="00D070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orrelation between theoretical knowledge score obtained at the beginning of session E1 and </w:t>
      </w:r>
      <w:r w:rsidR="001C5228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the QCPR score or </w:t>
      </w:r>
      <w:r w:rsidR="001C5228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) the MCPR score obtained at E1. Correlation between theoretical knowledge score obtained at the beginning of session E</w:t>
      </w:r>
      <w:r w:rsidR="00C178BB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1C5228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the QCPR score or </w:t>
      </w:r>
      <w:r w:rsidR="001C5228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) the MCPR score obtained at E</w:t>
      </w:r>
      <w:r w:rsidR="00C178BB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C52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5228" w:rsidRPr="001B522C">
        <w:rPr>
          <w:rFonts w:ascii="Times New Roman" w:hAnsi="Times New Roman" w:cs="Times New Roman"/>
          <w:sz w:val="24"/>
          <w:szCs w:val="24"/>
          <w:lang w:val="en-US"/>
        </w:rPr>
        <w:t xml:space="preserve">Pearson test was used to assess correlation for parametric values or Spearman test for non-parametric values. </w:t>
      </w:r>
      <w:r w:rsidR="00F56A76" w:rsidRPr="001B522C">
        <w:rPr>
          <w:rFonts w:ascii="Times New Roman" w:hAnsi="Times New Roman" w:cs="Times New Roman"/>
          <w:sz w:val="24"/>
          <w:szCs w:val="24"/>
          <w:lang w:val="en-US"/>
        </w:rPr>
        <w:t xml:space="preserve">r: </w:t>
      </w:r>
      <w:r w:rsidR="00F56A76">
        <w:rPr>
          <w:rFonts w:ascii="Times New Roman" w:hAnsi="Times New Roman" w:cs="Times New Roman"/>
          <w:sz w:val="24"/>
          <w:szCs w:val="24"/>
          <w:lang w:val="en-US"/>
        </w:rPr>
        <w:t xml:space="preserve">Pearson’s </w:t>
      </w:r>
      <w:r w:rsidR="00F56A76" w:rsidRPr="001B522C">
        <w:rPr>
          <w:rFonts w:ascii="Times New Roman" w:hAnsi="Times New Roman" w:cs="Times New Roman"/>
          <w:sz w:val="24"/>
          <w:szCs w:val="24"/>
          <w:lang w:val="en-US"/>
        </w:rPr>
        <w:t>correlation coefficient</w:t>
      </w:r>
      <w:r w:rsidR="00F56A7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F56A76">
        <w:rPr>
          <w:rFonts w:ascii="Calibri" w:hAnsi="Calibri" w:cs="Calibri"/>
          <w:sz w:val="24"/>
          <w:szCs w:val="24"/>
          <w:lang w:val="en-US"/>
        </w:rPr>
        <w:t xml:space="preserve">σ: </w:t>
      </w:r>
      <w:r w:rsidR="00F56A76">
        <w:rPr>
          <w:rFonts w:ascii="Times New Roman" w:hAnsi="Times New Roman" w:cs="Times New Roman"/>
          <w:sz w:val="24"/>
          <w:szCs w:val="24"/>
          <w:lang w:val="en-US"/>
        </w:rPr>
        <w:t xml:space="preserve">Spearman’s </w:t>
      </w:r>
      <w:r w:rsidR="00F56A76" w:rsidRPr="001B522C">
        <w:rPr>
          <w:rFonts w:ascii="Times New Roman" w:hAnsi="Times New Roman" w:cs="Times New Roman"/>
          <w:sz w:val="24"/>
          <w:szCs w:val="24"/>
          <w:lang w:val="en-US"/>
        </w:rPr>
        <w:t>correlation coefficient</w:t>
      </w:r>
      <w:r w:rsidR="00F56A7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1"/>
    <w:p w14:paraId="654B7280" w14:textId="5CB4CC2E" w:rsidR="00241264" w:rsidRDefault="0024126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018451D" w14:textId="220A620E" w:rsidR="00E128DB" w:rsidRPr="0022697B" w:rsidRDefault="0022697B" w:rsidP="0022697B">
      <w:pPr>
        <w:spacing w:after="0" w:line="480" w:lineRule="auto"/>
        <w:jc w:val="both"/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</w:pPr>
      <w:r w:rsidRPr="00C178BB"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  <w:t>TableS</w:t>
      </w:r>
    </w:p>
    <w:p w14:paraId="1B250904" w14:textId="77777777" w:rsidR="0022697B" w:rsidRPr="00A64702" w:rsidRDefault="0022697B" w:rsidP="00E128DB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1848"/>
        <w:gridCol w:w="708"/>
        <w:gridCol w:w="993"/>
        <w:gridCol w:w="850"/>
        <w:gridCol w:w="1096"/>
        <w:gridCol w:w="1096"/>
        <w:gridCol w:w="1096"/>
        <w:gridCol w:w="1096"/>
      </w:tblGrid>
      <w:tr w:rsidR="00E128DB" w:rsidRPr="00290F31" w14:paraId="3521ED26" w14:textId="77777777" w:rsidTr="00E128DB">
        <w:tc>
          <w:tcPr>
            <w:tcW w:w="9062" w:type="dxa"/>
            <w:gridSpan w:val="9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2DB9348E" w14:textId="2769518F" w:rsidR="00E128DB" w:rsidRPr="00722C7F" w:rsidRDefault="00E128DB" w:rsidP="00E128D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647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1</w:t>
            </w:r>
            <w:r w:rsidRPr="00A647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Receiver operating characteristic curve analyses </w:t>
            </w:r>
            <w:r w:rsidR="000551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f the MCPR Global-Score ability to </w:t>
            </w:r>
            <w:r w:rsidRPr="00A647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 QCPR Global Score ≥50 or QCPR Global Score ≥75%</w:t>
            </w:r>
          </w:p>
        </w:tc>
      </w:tr>
      <w:tr w:rsidR="00E128DB" w:rsidRPr="00A64702" w14:paraId="5EA5CE7C" w14:textId="77777777" w:rsidTr="00A900E9">
        <w:tc>
          <w:tcPr>
            <w:tcW w:w="279" w:type="dxa"/>
            <w:tcBorders>
              <w:bottom w:val="single" w:sz="4" w:space="0" w:color="7F7F7F"/>
            </w:tcBorders>
            <w:shd w:val="clear" w:color="auto" w:fill="auto"/>
          </w:tcPr>
          <w:p w14:paraId="6E204EE9" w14:textId="77777777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48" w:type="dxa"/>
            <w:tcBorders>
              <w:bottom w:val="single" w:sz="4" w:space="0" w:color="7F7F7F"/>
            </w:tcBorders>
            <w:shd w:val="clear" w:color="auto" w:fill="auto"/>
          </w:tcPr>
          <w:p w14:paraId="688037B4" w14:textId="77777777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7F7F7F"/>
            </w:tcBorders>
            <w:shd w:val="clear" w:color="auto" w:fill="auto"/>
          </w:tcPr>
          <w:p w14:paraId="19E5E65C" w14:textId="77777777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2C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993" w:type="dxa"/>
            <w:tcBorders>
              <w:bottom w:val="single" w:sz="4" w:space="0" w:color="7F7F7F"/>
            </w:tcBorders>
            <w:shd w:val="clear" w:color="auto" w:fill="auto"/>
          </w:tcPr>
          <w:p w14:paraId="23C31577" w14:textId="77777777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UC’s SE</w:t>
            </w:r>
          </w:p>
        </w:tc>
        <w:tc>
          <w:tcPr>
            <w:tcW w:w="850" w:type="dxa"/>
            <w:tcBorders>
              <w:bottom w:val="single" w:sz="4" w:space="0" w:color="7F7F7F"/>
            </w:tcBorders>
            <w:shd w:val="clear" w:color="auto" w:fill="auto"/>
          </w:tcPr>
          <w:p w14:paraId="0E1B38FF" w14:textId="2C7E93E3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551A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722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0551A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</w:t>
            </w:r>
            <w:r w:rsidRPr="00722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lue</w:t>
            </w:r>
          </w:p>
        </w:tc>
        <w:tc>
          <w:tcPr>
            <w:tcW w:w="1096" w:type="dxa"/>
            <w:tcBorders>
              <w:bottom w:val="single" w:sz="4" w:space="0" w:color="7F7F7F"/>
            </w:tcBorders>
            <w:shd w:val="clear" w:color="auto" w:fill="auto"/>
          </w:tcPr>
          <w:p w14:paraId="45663C0B" w14:textId="77777777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n</w:t>
            </w:r>
          </w:p>
        </w:tc>
        <w:tc>
          <w:tcPr>
            <w:tcW w:w="1096" w:type="dxa"/>
            <w:tcBorders>
              <w:bottom w:val="single" w:sz="4" w:space="0" w:color="7F7F7F"/>
            </w:tcBorders>
            <w:shd w:val="clear" w:color="auto" w:fill="auto"/>
          </w:tcPr>
          <w:p w14:paraId="7E1A4EAE" w14:textId="77777777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22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p</w:t>
            </w:r>
            <w:proofErr w:type="spellEnd"/>
          </w:p>
        </w:tc>
        <w:tc>
          <w:tcPr>
            <w:tcW w:w="1096" w:type="dxa"/>
            <w:tcBorders>
              <w:bottom w:val="single" w:sz="4" w:space="0" w:color="7F7F7F"/>
            </w:tcBorders>
            <w:shd w:val="clear" w:color="auto" w:fill="auto"/>
          </w:tcPr>
          <w:p w14:paraId="52495D80" w14:textId="77777777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PV</w:t>
            </w:r>
          </w:p>
        </w:tc>
        <w:tc>
          <w:tcPr>
            <w:tcW w:w="1096" w:type="dxa"/>
            <w:tcBorders>
              <w:bottom w:val="single" w:sz="4" w:space="0" w:color="7F7F7F"/>
            </w:tcBorders>
            <w:shd w:val="clear" w:color="auto" w:fill="auto"/>
          </w:tcPr>
          <w:p w14:paraId="6394CDBE" w14:textId="77777777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PV</w:t>
            </w:r>
          </w:p>
        </w:tc>
      </w:tr>
      <w:tr w:rsidR="00E128DB" w:rsidRPr="00A64702" w14:paraId="1A6CEC19" w14:textId="77777777" w:rsidTr="00A900E9">
        <w:trPr>
          <w:trHeight w:val="227"/>
        </w:trPr>
        <w:tc>
          <w:tcPr>
            <w:tcW w:w="2127" w:type="dxa"/>
            <w:gridSpan w:val="2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19EF4A6F" w14:textId="77777777" w:rsidR="00E128DB" w:rsidRPr="00722C7F" w:rsidRDefault="00E128DB" w:rsidP="00E128D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CPR Global Score ≥50%</w:t>
            </w:r>
          </w:p>
        </w:tc>
        <w:tc>
          <w:tcPr>
            <w:tcW w:w="708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0C074092" w14:textId="0FAF1B71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993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0D44D604" w14:textId="4BBC823C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50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24D31B0A" w14:textId="19DD1CE1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096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52A9987D" w14:textId="77777777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</w:t>
            </w:r>
          </w:p>
          <w:p w14:paraId="51C12254" w14:textId="4F4BC874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0;1.00)</w:t>
            </w:r>
          </w:p>
        </w:tc>
        <w:tc>
          <w:tcPr>
            <w:tcW w:w="1096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2955EA33" w14:textId="77777777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</w:t>
            </w:r>
          </w:p>
          <w:p w14:paraId="794EC63B" w14:textId="60067B1F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2;0.60)</w:t>
            </w:r>
          </w:p>
        </w:tc>
        <w:tc>
          <w:tcPr>
            <w:tcW w:w="1096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73AE30DF" w14:textId="77777777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</w:t>
            </w:r>
          </w:p>
          <w:p w14:paraId="5E17BDD8" w14:textId="7C95C854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3;0.74)</w:t>
            </w:r>
          </w:p>
        </w:tc>
        <w:tc>
          <w:tcPr>
            <w:tcW w:w="1096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19333F52" w14:textId="77777777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  <w:p w14:paraId="4FDADD69" w14:textId="5E10E98E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2;0.99)</w:t>
            </w:r>
          </w:p>
        </w:tc>
      </w:tr>
      <w:tr w:rsidR="00E128DB" w:rsidRPr="00A64702" w14:paraId="194D7E6A" w14:textId="77777777" w:rsidTr="00E128DB">
        <w:trPr>
          <w:trHeight w:val="605"/>
        </w:trPr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8BFAF" w14:textId="77777777" w:rsidR="00E128DB" w:rsidRPr="00722C7F" w:rsidRDefault="00E128DB" w:rsidP="00E128D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CPR Global Score ≥75%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AE80D4" w14:textId="15D8B1CE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12034" w14:textId="3529FB30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D46E7" w14:textId="269621A1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4D203" w14:textId="77777777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</w:t>
            </w:r>
          </w:p>
          <w:p w14:paraId="4BE5E7DB" w14:textId="3049A398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1;0.69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5C448" w14:textId="77777777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  <w:p w14:paraId="4DFC9187" w14:textId="2217AB44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5;0.96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121085" w14:textId="77777777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  <w:p w14:paraId="6D67C121" w14:textId="2D10765D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4;0.79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9A287" w14:textId="77777777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</w:t>
            </w:r>
          </w:p>
          <w:p w14:paraId="40690E11" w14:textId="7FFD0B17" w:rsidR="00E128DB" w:rsidRPr="00722C7F" w:rsidRDefault="00E128DB" w:rsidP="00E128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1;0.94)</w:t>
            </w:r>
          </w:p>
        </w:tc>
      </w:tr>
      <w:tr w:rsidR="00E128DB" w:rsidRPr="00290F31" w14:paraId="6E858053" w14:textId="77777777" w:rsidTr="00A900E9">
        <w:tc>
          <w:tcPr>
            <w:tcW w:w="9062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84E7CD" w14:textId="77777777" w:rsidR="00E128DB" w:rsidRPr="00722C7F" w:rsidRDefault="00E128DB" w:rsidP="00E128D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ta are absolute number with 95% CI</w:t>
            </w:r>
          </w:p>
          <w:p w14:paraId="5CBD8ADF" w14:textId="42D55EFB" w:rsidR="00E128DB" w:rsidRPr="00722C7F" w:rsidRDefault="00E128DB" w:rsidP="00E128D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UC: area under curve; Sn: Sensitivity; </w:t>
            </w:r>
            <w:proofErr w:type="spellStart"/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</w:t>
            </w:r>
            <w:proofErr w:type="spellEnd"/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Specificity; PPV: Positive predictive value;</w:t>
            </w:r>
            <w:r w:rsidRPr="00722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V:</w:t>
            </w:r>
            <w:r w:rsidRPr="00722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 predictive value; QCPR Global Score: CPR performance score assessed with</w:t>
            </w:r>
            <w:r w:rsidRPr="00722C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mPad PLUS SkillReporter; MCPR Global Score: CPR performance score assessed </w:t>
            </w:r>
            <w:r w:rsidR="002269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checklis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Sn, </w:t>
            </w:r>
            <w:proofErr w:type="spellStart"/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</w:t>
            </w:r>
            <w:proofErr w:type="spellEnd"/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PV, NPV of MCPR Global Score to predict QCPR Global Score ≥50 or ≥75 was determined using a cut off value of each score at 50% or 75% (corresponding to MCPR global score &gt;12/25 or ≥18)</w:t>
            </w:r>
          </w:p>
        </w:tc>
      </w:tr>
    </w:tbl>
    <w:p w14:paraId="1298DEE6" w14:textId="77777777" w:rsidR="00E128DB" w:rsidRPr="002576F9" w:rsidRDefault="00E128DB" w:rsidP="00E128D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0540AD" w14:textId="7E1A1F46" w:rsidR="00241264" w:rsidRDefault="0024126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9322" w:type="dxa"/>
        <w:tblLayout w:type="fixed"/>
        <w:tblLook w:val="0000" w:firstRow="0" w:lastRow="0" w:firstColumn="0" w:lastColumn="0" w:noHBand="0" w:noVBand="0"/>
      </w:tblPr>
      <w:tblGrid>
        <w:gridCol w:w="4219"/>
        <w:gridCol w:w="1464"/>
        <w:gridCol w:w="1465"/>
        <w:gridCol w:w="1465"/>
        <w:gridCol w:w="709"/>
      </w:tblGrid>
      <w:tr w:rsidR="00241264" w:rsidRPr="00290F31" w14:paraId="67707AFD" w14:textId="77777777" w:rsidTr="00C522FF">
        <w:trPr>
          <w:trHeight w:val="322"/>
        </w:trPr>
        <w:tc>
          <w:tcPr>
            <w:tcW w:w="9322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AC4F71" w14:textId="77777777" w:rsidR="00241264" w:rsidRPr="00722C7F" w:rsidRDefault="00241264" w:rsidP="00C52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722C7F">
              <w:rPr>
                <w:rStyle w:val="Titre2Car"/>
                <w:rFonts w:cs="Times New Roman"/>
                <w:i w:val="0"/>
                <w:lang w:val="en-US"/>
              </w:rPr>
              <w:lastRenderedPageBreak/>
              <w:t xml:space="preserve">Table </w:t>
            </w:r>
            <w:r>
              <w:rPr>
                <w:rStyle w:val="Titre2Car"/>
                <w:rFonts w:cs="Times New Roman"/>
                <w:i w:val="0"/>
                <w:lang w:val="en-US"/>
              </w:rPr>
              <w:t>E2</w:t>
            </w:r>
            <w:r w:rsidRPr="00722C7F">
              <w:rPr>
                <w:rStyle w:val="Titre2Car"/>
                <w:rFonts w:cs="Times New Roman"/>
                <w:i w:val="0"/>
                <w:lang w:val="en-US"/>
              </w:rPr>
              <w:t> – Persistence of performance over time</w:t>
            </w:r>
          </w:p>
        </w:tc>
      </w:tr>
      <w:tr w:rsidR="00241264" w:rsidRPr="00585C16" w14:paraId="3B61E723" w14:textId="77777777" w:rsidTr="00C522FF">
        <w:trPr>
          <w:trHeight w:val="322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B2D0D" w14:textId="77777777" w:rsidR="00241264" w:rsidRPr="00722C7F" w:rsidRDefault="00241264" w:rsidP="00C52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6C3033" w14:textId="77777777" w:rsidR="00241264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22C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Group 1 D15</w:t>
            </w:r>
          </w:p>
          <w:p w14:paraId="6182049E" w14:textId="77777777" w:rsidR="00241264" w:rsidRPr="00722C7F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N=9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F81769" w14:textId="77777777" w:rsidR="00241264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22C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Group 2 D30</w:t>
            </w:r>
          </w:p>
          <w:p w14:paraId="6FA6F434" w14:textId="77777777" w:rsidR="00241264" w:rsidRPr="00722C7F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N=9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35FA8" w14:textId="77777777" w:rsidR="00241264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22C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Group 3 D60</w:t>
            </w:r>
          </w:p>
          <w:p w14:paraId="7DA9981A" w14:textId="77777777" w:rsidR="00241264" w:rsidRPr="00722C7F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N=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3D292F" w14:textId="77777777" w:rsidR="00241264" w:rsidRPr="00722C7F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22C7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p</w:t>
            </w:r>
            <w:r w:rsidRPr="00722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241264" w:rsidRPr="00C522FF" w14:paraId="1502DF3F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35ECF552" w14:textId="77777777" w:rsidR="00241264" w:rsidRPr="00A900E9" w:rsidRDefault="00241264" w:rsidP="00C52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QCPR Global-Score (%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5E8C08D4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59.0 [24.5;74.0]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D3B9624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1.0 [39.0;76.5]</w:t>
            </w:r>
          </w:p>
        </w:tc>
        <w:tc>
          <w:tcPr>
            <w:tcW w:w="1465" w:type="dxa"/>
            <w:vAlign w:val="center"/>
          </w:tcPr>
          <w:p w14:paraId="31FBB6D9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3.0 [34.5;79.5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A27F85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</w:tr>
      <w:tr w:rsidR="00241264" w:rsidRPr="00C522FF" w14:paraId="32112698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2A3B23C4" w14:textId="77777777" w:rsidR="00241264" w:rsidRDefault="00241264" w:rsidP="00C52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MCPR Global-Score (%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39D7F2AA" w14:textId="77777777" w:rsidR="00241264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6.0 [70.0;83.0]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C854325" w14:textId="77777777" w:rsidR="00241264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2.0 [67.0;80.0]</w:t>
            </w:r>
          </w:p>
        </w:tc>
        <w:tc>
          <w:tcPr>
            <w:tcW w:w="1465" w:type="dxa"/>
            <w:vAlign w:val="center"/>
          </w:tcPr>
          <w:p w14:paraId="0F6D9EB0" w14:textId="77777777" w:rsidR="00241264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8.0 [63.0;73.0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6D7AE9" w14:textId="77777777" w:rsidR="00241264" w:rsidRPr="00722C7F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</w:tr>
      <w:tr w:rsidR="00241264" w:rsidRPr="00A900E9" w14:paraId="5F68E160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57026910" w14:textId="77777777" w:rsidR="00241264" w:rsidRPr="00A900E9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900E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AIRWAYS step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12856E78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23EBBB66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65" w:type="dxa"/>
            <w:vAlign w:val="center"/>
          </w:tcPr>
          <w:p w14:paraId="25810EAC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31CB56C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241264" w:rsidRPr="00A900E9" w14:paraId="4752A423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559B045A" w14:textId="77777777" w:rsidR="00241264" w:rsidRPr="00D96FBA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   </w:t>
            </w:r>
            <w:r w:rsidRPr="005B06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imulate infant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3702E0CA" w14:textId="77777777" w:rsidR="00241264" w:rsidRPr="00D96FBA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8/1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4767509" w14:textId="77777777" w:rsidR="00241264" w:rsidRPr="00D96FBA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9/0</w:t>
            </w:r>
          </w:p>
        </w:tc>
        <w:tc>
          <w:tcPr>
            <w:tcW w:w="1465" w:type="dxa"/>
            <w:vAlign w:val="center"/>
          </w:tcPr>
          <w:p w14:paraId="4F7490F7" w14:textId="77777777" w:rsidR="00241264" w:rsidRPr="005B069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/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EA447F" w14:textId="77777777" w:rsidR="00241264" w:rsidRPr="00D96FBA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582</w:t>
            </w:r>
          </w:p>
        </w:tc>
      </w:tr>
      <w:tr w:rsidR="00241264" w:rsidRPr="00A900E9" w14:paraId="2C3914BF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486FB10D" w14:textId="77777777" w:rsidR="00241264" w:rsidRPr="00A900E9" w:rsidRDefault="00241264" w:rsidP="00C522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   </w:t>
            </w:r>
            <w:r w:rsidRPr="00A900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ck breath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7FE80D7F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/2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45AAFCF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5/4</w:t>
            </w:r>
          </w:p>
        </w:tc>
        <w:tc>
          <w:tcPr>
            <w:tcW w:w="1465" w:type="dxa"/>
            <w:vAlign w:val="center"/>
          </w:tcPr>
          <w:p w14:paraId="2617569E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/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2AAA3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223</w:t>
            </w:r>
          </w:p>
        </w:tc>
      </w:tr>
      <w:tr w:rsidR="00241264" w:rsidRPr="00A900E9" w14:paraId="31AB62B6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24DD9B96" w14:textId="77777777" w:rsidR="00241264" w:rsidRPr="00A900E9" w:rsidRDefault="00241264" w:rsidP="00C522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   </w:t>
            </w:r>
            <w:r w:rsidRPr="00A900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 on hard surface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64A685CF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9/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3683881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9/0</w:t>
            </w:r>
          </w:p>
        </w:tc>
        <w:tc>
          <w:tcPr>
            <w:tcW w:w="1465" w:type="dxa"/>
            <w:vAlign w:val="center"/>
          </w:tcPr>
          <w:p w14:paraId="304C92B1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/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A46460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000</w:t>
            </w:r>
          </w:p>
        </w:tc>
      </w:tr>
      <w:tr w:rsidR="00241264" w:rsidRPr="00A900E9" w14:paraId="3A76FB48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16F69D90" w14:textId="77777777" w:rsidR="00241264" w:rsidRPr="00A900E9" w:rsidRDefault="00241264" w:rsidP="00C522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   </w:t>
            </w:r>
            <w:r w:rsidRPr="00A900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 in neutral position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0E074EB2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/2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962AAAD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/2</w:t>
            </w:r>
          </w:p>
        </w:tc>
        <w:tc>
          <w:tcPr>
            <w:tcW w:w="1465" w:type="dxa"/>
            <w:vAlign w:val="center"/>
          </w:tcPr>
          <w:p w14:paraId="693A8889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/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94D9DF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25</w:t>
            </w:r>
          </w:p>
        </w:tc>
      </w:tr>
      <w:tr w:rsidR="00241264" w:rsidRPr="00A900E9" w14:paraId="7A0122AD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0192C6A3" w14:textId="77777777" w:rsidR="00241264" w:rsidRPr="00A900E9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   </w:t>
            </w:r>
            <w:r w:rsidRPr="00A900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pening airway 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76DB07A5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5/4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BC13A21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/2</w:t>
            </w:r>
          </w:p>
        </w:tc>
        <w:tc>
          <w:tcPr>
            <w:tcW w:w="1465" w:type="dxa"/>
            <w:vAlign w:val="center"/>
          </w:tcPr>
          <w:p w14:paraId="4EDFECAA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/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870614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530</w:t>
            </w:r>
          </w:p>
        </w:tc>
      </w:tr>
      <w:tr w:rsidR="00241264" w:rsidRPr="00A900E9" w14:paraId="5D94FCFF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189C38F7" w14:textId="77777777" w:rsidR="00241264" w:rsidRPr="00A900E9" w:rsidRDefault="00241264" w:rsidP="00C522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   </w:t>
            </w:r>
            <w:r w:rsidRPr="00A900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pecting airways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3C4227C9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/4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0FD0B82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/5</w:t>
            </w:r>
          </w:p>
        </w:tc>
        <w:tc>
          <w:tcPr>
            <w:tcW w:w="1465" w:type="dxa"/>
            <w:vAlign w:val="center"/>
          </w:tcPr>
          <w:p w14:paraId="16AF4AA1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4/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CEB224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862</w:t>
            </w:r>
          </w:p>
        </w:tc>
      </w:tr>
      <w:tr w:rsidR="00241264" w:rsidRPr="00A900E9" w14:paraId="6C6FC088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37BAAE62" w14:textId="77777777" w:rsidR="00241264" w:rsidRPr="00A900E9" w:rsidRDefault="00241264" w:rsidP="00C52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900E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OMMUNICATION step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0FC0C716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71A25687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465" w:type="dxa"/>
            <w:vAlign w:val="center"/>
          </w:tcPr>
          <w:p w14:paraId="7BDE7A71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10C3591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241264" w:rsidRPr="00A900E9" w14:paraId="2C5DA5A1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163A1ED7" w14:textId="77777777" w:rsidR="00241264" w:rsidRPr="00D96FBA" w:rsidRDefault="00241264" w:rsidP="00C522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   </w:t>
            </w:r>
            <w:r w:rsidRPr="00A900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ling emergency medical system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4EBDD447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/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3858E25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9/0</w:t>
            </w:r>
          </w:p>
        </w:tc>
        <w:tc>
          <w:tcPr>
            <w:tcW w:w="1465" w:type="dxa"/>
            <w:vAlign w:val="center"/>
          </w:tcPr>
          <w:p w14:paraId="15AAFFEE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/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2902CF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000</w:t>
            </w:r>
          </w:p>
        </w:tc>
      </w:tr>
      <w:tr w:rsidR="00241264" w:rsidRPr="00A900E9" w14:paraId="4D1F3452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1FA7D095" w14:textId="77777777" w:rsidR="00241264" w:rsidRPr="00D96FBA" w:rsidRDefault="00241264" w:rsidP="00C522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   </w:t>
            </w:r>
            <w:r w:rsidRPr="00A900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inue ches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A900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mpression during call 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03F9955C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/1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8E3AADD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/2</w:t>
            </w:r>
          </w:p>
        </w:tc>
        <w:tc>
          <w:tcPr>
            <w:tcW w:w="1465" w:type="dxa"/>
            <w:vAlign w:val="center"/>
          </w:tcPr>
          <w:p w14:paraId="711E9BDA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/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4DE38C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587</w:t>
            </w:r>
          </w:p>
        </w:tc>
      </w:tr>
      <w:tr w:rsidR="00241264" w:rsidRPr="00A900E9" w14:paraId="1817AC8A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41270C0D" w14:textId="77777777" w:rsidR="00241264" w:rsidRPr="00A900E9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900E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BREATHING step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12061588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0E74CED6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65" w:type="dxa"/>
            <w:vAlign w:val="center"/>
          </w:tcPr>
          <w:p w14:paraId="322FA5B6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F4F2E8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241264" w:rsidRPr="00A900E9" w14:paraId="3A384E57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5F42E014" w14:textId="77777777" w:rsidR="00241264" w:rsidRPr="00D96FBA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16"/>
                <w:szCs w:val="16"/>
                <w:u w:val="single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   </w:t>
            </w:r>
            <w:r w:rsidRPr="00D96FB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u w:val="single"/>
                <w:lang w:val="en-US"/>
              </w:rPr>
              <w:t>QCPR Breathing Score (%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239B5714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55.0 [51.5;79]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9685EC1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59.0 [53.0;73.0]</w:t>
            </w:r>
          </w:p>
        </w:tc>
        <w:tc>
          <w:tcPr>
            <w:tcW w:w="1465" w:type="dxa"/>
            <w:vAlign w:val="center"/>
          </w:tcPr>
          <w:p w14:paraId="5407C656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50.0 [50.0;80.0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50C23C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722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3</w:t>
            </w:r>
          </w:p>
        </w:tc>
      </w:tr>
      <w:tr w:rsidR="00241264" w:rsidRPr="00A900E9" w14:paraId="43C56A84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1D223194" w14:textId="77777777" w:rsidR="00241264" w:rsidRPr="00D96FBA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   Time of first rescue breath (sec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43D4C9AA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7.0 [38.5;91.8]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54962DC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45.0 [38.0;51.5]</w:t>
            </w:r>
          </w:p>
        </w:tc>
        <w:tc>
          <w:tcPr>
            <w:tcW w:w="1465" w:type="dxa"/>
            <w:vAlign w:val="center"/>
          </w:tcPr>
          <w:p w14:paraId="7B628588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48.5 [33.0;59.0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A9BD07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96</w:t>
            </w:r>
          </w:p>
        </w:tc>
      </w:tr>
      <w:tr w:rsidR="00241264" w:rsidRPr="00A900E9" w14:paraId="58A93CB2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079433E8" w14:textId="77777777" w:rsidR="00241264" w:rsidRPr="00D96FBA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   Ventilation with correct volume (%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5B97F89D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.0 [0.0;16.8]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02974C0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1.0 [0.0;28]</w:t>
            </w:r>
          </w:p>
        </w:tc>
        <w:tc>
          <w:tcPr>
            <w:tcW w:w="1465" w:type="dxa"/>
            <w:vAlign w:val="center"/>
          </w:tcPr>
          <w:p w14:paraId="0170E22A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8.0 [0.0;31.0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A114D6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54</w:t>
            </w:r>
          </w:p>
        </w:tc>
      </w:tr>
      <w:tr w:rsidR="00241264" w:rsidRPr="00A900E9" w14:paraId="2B0465B7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6F8A4DA1" w14:textId="77777777" w:rsidR="00241264" w:rsidRPr="00D96FBA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   Volume over the maximum volume (%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27D118F1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1.0 [48.3;100]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BB6AE58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80.0 [55.5;97.0]</w:t>
            </w:r>
          </w:p>
        </w:tc>
        <w:tc>
          <w:tcPr>
            <w:tcW w:w="1465" w:type="dxa"/>
            <w:vAlign w:val="center"/>
          </w:tcPr>
          <w:p w14:paraId="4A4B22CF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96.0 [31.8;100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834BEC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931</w:t>
            </w:r>
          </w:p>
        </w:tc>
      </w:tr>
      <w:tr w:rsidR="00241264" w:rsidRPr="00A900E9" w14:paraId="10BC29DA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62BEF42C" w14:textId="77777777" w:rsidR="00241264" w:rsidRPr="008B2B5B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   Volume below the minimum volume (%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52AA1BE4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.0 [0.0;15.5]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2FCE6D9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0.5 [0.0;26.5]</w:t>
            </w:r>
          </w:p>
        </w:tc>
        <w:tc>
          <w:tcPr>
            <w:tcW w:w="1465" w:type="dxa"/>
            <w:vAlign w:val="center"/>
          </w:tcPr>
          <w:p w14:paraId="1B30F7B0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0 [0.0;31.0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9AE125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21</w:t>
            </w:r>
          </w:p>
        </w:tc>
      </w:tr>
      <w:tr w:rsidR="00241264" w:rsidRPr="00A900E9" w14:paraId="68A4B0E0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1D9E48C5" w14:textId="77777777" w:rsidR="00241264" w:rsidRPr="008B2B5B" w:rsidRDefault="00241264" w:rsidP="00C522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 xml:space="preserve">     Starting ventilation before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 xml:space="preserve">chest </w:t>
            </w:r>
            <w:r w:rsidRPr="00D96FB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compression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 xml:space="preserve"> (yes/no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5C5A665C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9/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315CB7D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9/0</w:t>
            </w:r>
          </w:p>
        </w:tc>
        <w:tc>
          <w:tcPr>
            <w:tcW w:w="1465" w:type="dxa"/>
            <w:vAlign w:val="center"/>
          </w:tcPr>
          <w:p w14:paraId="462C3BBF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9/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FCF737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.000</w:t>
            </w:r>
          </w:p>
        </w:tc>
      </w:tr>
      <w:tr w:rsidR="00241264" w:rsidRPr="00A900E9" w14:paraId="50E1828C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11226E8C" w14:textId="77777777" w:rsidR="00241264" w:rsidRPr="008B2B5B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 xml:space="preserve">     5 Rescue breaths before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 xml:space="preserve">chest </w:t>
            </w:r>
            <w:r w:rsidRPr="00D96FB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compression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 xml:space="preserve"> (yes/no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70F7BD49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8/1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B257DD9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8/1</w:t>
            </w:r>
          </w:p>
        </w:tc>
        <w:tc>
          <w:tcPr>
            <w:tcW w:w="1465" w:type="dxa"/>
            <w:vAlign w:val="center"/>
          </w:tcPr>
          <w:p w14:paraId="1859D011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9/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8FD4BF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0.587</w:t>
            </w:r>
          </w:p>
        </w:tc>
      </w:tr>
      <w:tr w:rsidR="00241264" w:rsidRPr="00A900E9" w14:paraId="1FC3F7B7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765A028F" w14:textId="77777777" w:rsidR="00241264" w:rsidRPr="008B2B5B" w:rsidRDefault="00241264" w:rsidP="00C522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 Rescue breaths with long dur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(yes/no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76210FA6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/8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D623C20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/8</w:t>
            </w:r>
          </w:p>
        </w:tc>
        <w:tc>
          <w:tcPr>
            <w:tcW w:w="1465" w:type="dxa"/>
            <w:vAlign w:val="center"/>
          </w:tcPr>
          <w:p w14:paraId="6CA99C52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/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DEEA01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.000</w:t>
            </w:r>
          </w:p>
        </w:tc>
      </w:tr>
      <w:tr w:rsidR="00241264" w:rsidRPr="00A900E9" w14:paraId="4D6C69B3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3C02E8AB" w14:textId="77777777" w:rsidR="00241264" w:rsidRPr="008B2B5B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Chest expansion observed during rescue breath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(yes/no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56A4C302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/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9DA0A3B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/2</w:t>
            </w:r>
          </w:p>
        </w:tc>
        <w:tc>
          <w:tcPr>
            <w:tcW w:w="1465" w:type="dxa"/>
            <w:vAlign w:val="center"/>
          </w:tcPr>
          <w:p w14:paraId="0CC73F7F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/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DB983E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325</w:t>
            </w:r>
          </w:p>
        </w:tc>
      </w:tr>
      <w:tr w:rsidR="00241264" w:rsidRPr="00A900E9" w14:paraId="733238D1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531FD670" w14:textId="77777777" w:rsidR="00241264" w:rsidRPr="00A900E9" w:rsidRDefault="00241264" w:rsidP="00C52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900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COMPRESSION/CIRCULATION step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07725B6F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492A7582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65" w:type="dxa"/>
            <w:vAlign w:val="center"/>
          </w:tcPr>
          <w:p w14:paraId="7CEAE14D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9D24873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241264" w:rsidRPr="00A900E9" w14:paraId="70F31186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68BAB058" w14:textId="77777777" w:rsidR="00241264" w:rsidRPr="00D96FBA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</w:t>
            </w:r>
            <w:r w:rsidRPr="00D96FBA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u w:val="single"/>
                <w:lang w:val="en-US"/>
              </w:rPr>
              <w:t>QCPR Compression Score (%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5D0C1B13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0</w:t>
            </w:r>
            <w:r w:rsidRPr="00C522F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0 [9.0;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0</w:t>
            </w:r>
            <w:r w:rsidRPr="00C522F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]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4779274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C522F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80.0 [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3.0;</w:t>
            </w:r>
            <w:r w:rsidRPr="00C522F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84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  <w:r w:rsidRPr="00C522F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465" w:type="dxa"/>
            <w:vAlign w:val="center"/>
          </w:tcPr>
          <w:p w14:paraId="6A3A2ADA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4.0 [10.5;95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8AEEAC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00</w:t>
            </w:r>
          </w:p>
        </w:tc>
      </w:tr>
      <w:tr w:rsidR="00241264" w:rsidRPr="00A900E9" w14:paraId="3AE72B13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37F4481A" w14:textId="77777777" w:rsidR="00241264" w:rsidRPr="00D96FBA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   Time of first compression (sec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317EE231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522F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6.0 [55.5;89.0]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BB835FC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C522F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64.0 [52.5;75.0]</w:t>
            </w:r>
          </w:p>
        </w:tc>
        <w:tc>
          <w:tcPr>
            <w:tcW w:w="1465" w:type="dxa"/>
            <w:vAlign w:val="center"/>
          </w:tcPr>
          <w:p w14:paraId="14FBE9A1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63.0 [50.5;73.0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3E7A51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3</w:t>
            </w:r>
          </w:p>
        </w:tc>
      </w:tr>
      <w:tr w:rsidR="00241264" w:rsidRPr="00A900E9" w14:paraId="02FE7B4A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516C53D7" w14:textId="77777777" w:rsidR="00241264" w:rsidRPr="00D96FBA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   Compressions with correct rate (%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43D93413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522F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6.0 [7.5;77.5]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EAF95FD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C522F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49.0 [27.5;68.5]</w:t>
            </w:r>
          </w:p>
        </w:tc>
        <w:tc>
          <w:tcPr>
            <w:tcW w:w="1465" w:type="dxa"/>
            <w:vAlign w:val="center"/>
          </w:tcPr>
          <w:p w14:paraId="311A09FD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FE43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57.0 [38.5;</w:t>
            </w:r>
            <w:r w:rsidRPr="00C522F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9.5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FE0B25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3</w:t>
            </w:r>
          </w:p>
        </w:tc>
      </w:tr>
      <w:tr w:rsidR="00241264" w:rsidRPr="00290F31" w14:paraId="2186AB0A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77CC681F" w14:textId="77777777" w:rsidR="00241264" w:rsidRPr="008B2B5B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   Participant with rate between100-</w:t>
            </w:r>
            <w:r w:rsidRPr="008B2B5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20/min (Yes/No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77C36DD7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1F59B656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65" w:type="dxa"/>
            <w:vAlign w:val="center"/>
          </w:tcPr>
          <w:p w14:paraId="4FB4C401" w14:textId="77777777" w:rsidR="00241264" w:rsidRPr="00FE4338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4D02E22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41264" w:rsidRPr="00A900E9" w14:paraId="0D2ACAE7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465C6C8F" w14:textId="77777777" w:rsidR="00241264" w:rsidRPr="00D96FBA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   Compressions with correct hand position (%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62BD8031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522F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6.0 [31.5;97.5]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AEBB444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C522F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8.0 [47.0;99.5]</w:t>
            </w:r>
          </w:p>
        </w:tc>
        <w:tc>
          <w:tcPr>
            <w:tcW w:w="1465" w:type="dxa"/>
            <w:vAlign w:val="center"/>
          </w:tcPr>
          <w:p w14:paraId="5F6F4DB9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FE43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84.0 [57.5;96.5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0594D0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7</w:t>
            </w:r>
          </w:p>
        </w:tc>
      </w:tr>
      <w:tr w:rsidR="00241264" w:rsidRPr="00A900E9" w14:paraId="0CC66666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3DB6C381" w14:textId="77777777" w:rsidR="00241264" w:rsidRPr="00D96FBA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   Compressions with correct depth (%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2776FF8F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522F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3.0 [24.5;90.5]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B36E6AB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C522F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86.0 [70.5;95.0]</w:t>
            </w:r>
          </w:p>
        </w:tc>
        <w:tc>
          <w:tcPr>
            <w:tcW w:w="1465" w:type="dxa"/>
            <w:vAlign w:val="center"/>
          </w:tcPr>
          <w:p w14:paraId="243C002B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FE43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92.0 [23.0;98</w:t>
            </w:r>
            <w:r w:rsidRPr="00C522F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.0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DF477E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2</w:t>
            </w:r>
          </w:p>
        </w:tc>
      </w:tr>
      <w:tr w:rsidR="00241264" w:rsidRPr="00A900E9" w14:paraId="074EDB09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3252FE51" w14:textId="77777777" w:rsidR="00241264" w:rsidRPr="00D96FBA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   Chest compressions correctly recalled (%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34F34A29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522F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2.0 [65.0;99.5]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470CD79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C522F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87.0 [40.0;99.0]</w:t>
            </w:r>
          </w:p>
        </w:tc>
        <w:tc>
          <w:tcPr>
            <w:tcW w:w="1465" w:type="dxa"/>
            <w:vAlign w:val="center"/>
          </w:tcPr>
          <w:p w14:paraId="26879F35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FE433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95.0 [69.0;99.0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F37EA9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3</w:t>
            </w:r>
          </w:p>
        </w:tc>
      </w:tr>
      <w:tr w:rsidR="00241264" w:rsidRPr="00A900E9" w14:paraId="71BFB79E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7735A03D" w14:textId="77777777" w:rsidR="00241264" w:rsidRPr="008B2B5B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   No flow duration during the session (sec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5F51384C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522F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1.0 [69.5;105.5]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9E9AA6E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C522F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78.0 [69.5;95.5]</w:t>
            </w:r>
          </w:p>
        </w:tc>
        <w:tc>
          <w:tcPr>
            <w:tcW w:w="1465" w:type="dxa"/>
            <w:vAlign w:val="center"/>
          </w:tcPr>
          <w:p w14:paraId="243C0A3D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E433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1.0 [59.0;89.5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619C8E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3</w:t>
            </w:r>
          </w:p>
        </w:tc>
      </w:tr>
      <w:tr w:rsidR="00241264" w:rsidRPr="00A900E9" w14:paraId="52221250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62F425E7" w14:textId="77777777" w:rsidR="00241264" w:rsidRPr="008B2B5B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   No flow duration during the session (%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4B5EF259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522F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6.4 [30.0;41.7]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4841B99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C522F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35.3 [29.8;43.3]</w:t>
            </w:r>
          </w:p>
        </w:tc>
        <w:tc>
          <w:tcPr>
            <w:tcW w:w="1465" w:type="dxa"/>
            <w:vAlign w:val="center"/>
          </w:tcPr>
          <w:p w14:paraId="2B237933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E433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0.1 [27.2;43.8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ED7159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</w:tr>
      <w:tr w:rsidR="00241264" w:rsidRPr="00A900E9" w14:paraId="0D2CD434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00255CA3" w14:textId="77777777" w:rsidR="00241264" w:rsidRPr="00D96FBA" w:rsidRDefault="00241264" w:rsidP="00C522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    No flow duration after the first compression (sec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345F76F6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522F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.0 [11.5;16.5]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D63997A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C522F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5.0 [12.5;22.0]</w:t>
            </w:r>
          </w:p>
        </w:tc>
        <w:tc>
          <w:tcPr>
            <w:tcW w:w="1465" w:type="dxa"/>
            <w:vAlign w:val="center"/>
          </w:tcPr>
          <w:p w14:paraId="0103CAF2" w14:textId="77777777" w:rsidR="00241264" w:rsidRPr="00C522FF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E433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.0</w:t>
            </w:r>
            <w:r w:rsidRPr="00C522F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[10.5;19.0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8D4F6E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3</w:t>
            </w:r>
          </w:p>
        </w:tc>
      </w:tr>
      <w:tr w:rsidR="00241264" w:rsidRPr="00A900E9" w14:paraId="614C15E9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0BD59870" w14:textId="77777777" w:rsidR="00241264" w:rsidRPr="00D96FBA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 Starting chest compressio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B2B5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Yes/No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1C45ABBC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/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7DA1F7B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/0</w:t>
            </w:r>
          </w:p>
        </w:tc>
        <w:tc>
          <w:tcPr>
            <w:tcW w:w="1465" w:type="dxa"/>
            <w:vAlign w:val="center"/>
          </w:tcPr>
          <w:p w14:paraId="45F67B27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DF51A6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241264" w:rsidRPr="00A900E9" w14:paraId="49A54755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3EF165DC" w14:textId="77777777" w:rsidR="00241264" w:rsidRPr="008B2B5B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 M</w:t>
            </w:r>
            <w:r w:rsidRPr="00D96F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ntaining airway in open posi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B2B5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Yes/No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4DDD7712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/7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42DD8B0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/6</w:t>
            </w:r>
          </w:p>
        </w:tc>
        <w:tc>
          <w:tcPr>
            <w:tcW w:w="1465" w:type="dxa"/>
            <w:vAlign w:val="center"/>
          </w:tcPr>
          <w:p w14:paraId="2DDEA80A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E141C7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6</w:t>
            </w:r>
          </w:p>
        </w:tc>
      </w:tr>
      <w:tr w:rsidR="00241264" w:rsidRPr="00A900E9" w14:paraId="351DA8BB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64AE7220" w14:textId="77777777" w:rsidR="00241264" w:rsidRPr="008B2B5B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 Using two fingers technique for compressio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B2B5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Yes/No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135D2532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/2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768B465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/2</w:t>
            </w:r>
          </w:p>
        </w:tc>
        <w:tc>
          <w:tcPr>
            <w:tcW w:w="1465" w:type="dxa"/>
            <w:vAlign w:val="center"/>
          </w:tcPr>
          <w:p w14:paraId="06DD809B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9B5BCC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5</w:t>
            </w:r>
          </w:p>
        </w:tc>
      </w:tr>
      <w:tr w:rsidR="00241264" w:rsidRPr="00A900E9" w14:paraId="1572080E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4DDEDF15" w14:textId="77777777" w:rsidR="00241264" w:rsidRPr="008B2B5B" w:rsidRDefault="00241264" w:rsidP="00C52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 With good position of finger on ches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B2B5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Yes/No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7A20F79A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/3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DC7BA04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/4</w:t>
            </w:r>
          </w:p>
        </w:tc>
        <w:tc>
          <w:tcPr>
            <w:tcW w:w="1465" w:type="dxa"/>
            <w:vAlign w:val="center"/>
          </w:tcPr>
          <w:p w14:paraId="52381B05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717A6A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7</w:t>
            </w:r>
          </w:p>
        </w:tc>
      </w:tr>
      <w:tr w:rsidR="00241264" w:rsidRPr="00A900E9" w14:paraId="6D0CB1F6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52ABC8DE" w14:textId="77777777" w:rsidR="00241264" w:rsidRPr="00D96FBA" w:rsidRDefault="00241264" w:rsidP="00C52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96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 Correct chest dep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B2B5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Yes/No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2345C6F0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/2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6EDBA4E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/1</w:t>
            </w:r>
          </w:p>
        </w:tc>
        <w:tc>
          <w:tcPr>
            <w:tcW w:w="1465" w:type="dxa"/>
            <w:vAlign w:val="center"/>
          </w:tcPr>
          <w:p w14:paraId="2911295D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6CA543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6</w:t>
            </w:r>
          </w:p>
        </w:tc>
      </w:tr>
      <w:tr w:rsidR="00241264" w:rsidRPr="00A900E9" w14:paraId="0CA344ED" w14:textId="77777777" w:rsidTr="00C522FF">
        <w:trPr>
          <w:trHeight w:val="227"/>
        </w:trPr>
        <w:tc>
          <w:tcPr>
            <w:tcW w:w="4219" w:type="dxa"/>
            <w:shd w:val="clear" w:color="auto" w:fill="auto"/>
            <w:vAlign w:val="center"/>
          </w:tcPr>
          <w:p w14:paraId="1B14142B" w14:textId="77777777" w:rsidR="00241264" w:rsidRPr="00D96FBA" w:rsidRDefault="00241264" w:rsidP="00C522F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96F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Performing compression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breath 30:2 </w:t>
            </w:r>
            <w:r w:rsidRPr="008B2B5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(Yes/No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6C567B61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/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CC81633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/1</w:t>
            </w:r>
          </w:p>
        </w:tc>
        <w:tc>
          <w:tcPr>
            <w:tcW w:w="1465" w:type="dxa"/>
            <w:vAlign w:val="center"/>
          </w:tcPr>
          <w:p w14:paraId="330873FA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56024E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4</w:t>
            </w:r>
          </w:p>
        </w:tc>
      </w:tr>
      <w:tr w:rsidR="00241264" w:rsidRPr="00A900E9" w14:paraId="28A61264" w14:textId="77777777" w:rsidTr="00C522FF">
        <w:trPr>
          <w:trHeight w:val="227"/>
        </w:trPr>
        <w:tc>
          <w:tcPr>
            <w:tcW w:w="42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9802B9" w14:textId="77777777" w:rsidR="00241264" w:rsidRPr="008B2B5B" w:rsidRDefault="00241264" w:rsidP="00C522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 </w:t>
            </w:r>
            <w:r w:rsidRPr="00BB6DC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Questionnaire E2A Global Score /45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AD701C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.0 [29.5;35.5]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B2DA96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.0 [31.5;36.5]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38785BFF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0 [32.5;37.0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6E259E" w14:textId="77777777" w:rsidR="00241264" w:rsidRPr="00A900E9" w:rsidRDefault="00241264" w:rsidP="00C5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22C7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46</w:t>
            </w:r>
          </w:p>
        </w:tc>
      </w:tr>
      <w:tr w:rsidR="00241264" w:rsidRPr="00722C7F" w14:paraId="40AB138F" w14:textId="77777777" w:rsidTr="00C522FF">
        <w:trPr>
          <w:trHeight w:val="227"/>
        </w:trPr>
        <w:tc>
          <w:tcPr>
            <w:tcW w:w="9322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1C40B3" w14:textId="77777777" w:rsidR="00241264" w:rsidRPr="00CE6954" w:rsidRDefault="00241264" w:rsidP="00C522FF">
            <w:pPr>
              <w:spacing w:after="0" w:line="240" w:lineRule="auto"/>
              <w:jc w:val="both"/>
              <w:rPr>
                <w:rStyle w:val="Titre2Car"/>
                <w:rFonts w:cs="Times New Roman"/>
                <w:b w:val="0"/>
                <w:i w:val="0"/>
                <w:sz w:val="16"/>
                <w:szCs w:val="16"/>
                <w:lang w:val="en-US"/>
              </w:rPr>
            </w:pPr>
            <w:r w:rsidRPr="00CE6954">
              <w:rPr>
                <w:rStyle w:val="Titre2Car"/>
                <w:rFonts w:cs="Times New Roman"/>
                <w:b w:val="0"/>
                <w:i w:val="0"/>
                <w:sz w:val="16"/>
                <w:szCs w:val="16"/>
                <w:lang w:val="en-US"/>
              </w:rPr>
              <w:t>QCPR Breathing-Score and QCPR Compression-Score represented scores assessed automatically with SimPad PLUS SkillReporter.</w:t>
            </w:r>
          </w:p>
          <w:p w14:paraId="04EAD99D" w14:textId="77777777" w:rsidR="00241264" w:rsidRPr="00CE6954" w:rsidRDefault="00241264" w:rsidP="00C522F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6954">
              <w:rPr>
                <w:rStyle w:val="Titre2Car"/>
                <w:rFonts w:cs="Times New Roman"/>
                <w:b w:val="0"/>
                <w:i w:val="0"/>
                <w:sz w:val="16"/>
                <w:szCs w:val="16"/>
                <w:lang w:val="en-US"/>
              </w:rPr>
              <w:t xml:space="preserve">Data are </w:t>
            </w:r>
            <w:r>
              <w:rPr>
                <w:rStyle w:val="Titre2Car"/>
                <w:rFonts w:cs="Times New Roman"/>
                <w:b w:val="0"/>
                <w:i w:val="0"/>
                <w:sz w:val="16"/>
                <w:szCs w:val="16"/>
                <w:lang w:val="en-US"/>
              </w:rPr>
              <w:t>median [IQR</w:t>
            </w:r>
            <w:r w:rsidRPr="00C522FF">
              <w:rPr>
                <w:rStyle w:val="Titre2Car"/>
                <w:rFonts w:cs="Times New Roman"/>
                <w:sz w:val="16"/>
                <w:szCs w:val="16"/>
                <w:vertAlign w:val="subscript"/>
                <w:lang w:val="en-US"/>
              </w:rPr>
              <w:t>25</w:t>
            </w:r>
            <w:r>
              <w:rPr>
                <w:rStyle w:val="Titre2Car"/>
                <w:rFonts w:cs="Times New Roman"/>
                <w:b w:val="0"/>
                <w:i w:val="0"/>
                <w:sz w:val="16"/>
                <w:szCs w:val="16"/>
                <w:lang w:val="en-US"/>
              </w:rPr>
              <w:t>;IQR</w:t>
            </w:r>
            <w:r w:rsidRPr="00C522FF">
              <w:rPr>
                <w:rStyle w:val="Titre2Car"/>
                <w:rFonts w:cs="Times New Roman"/>
                <w:sz w:val="16"/>
                <w:szCs w:val="16"/>
                <w:vertAlign w:val="subscript"/>
                <w:lang w:val="en-US"/>
              </w:rPr>
              <w:t>75</w:t>
            </w:r>
            <w:r>
              <w:rPr>
                <w:rStyle w:val="Titre2Car"/>
                <w:rFonts w:cs="Times New Roman"/>
                <w:b w:val="0"/>
                <w:i w:val="0"/>
                <w:sz w:val="16"/>
                <w:szCs w:val="16"/>
                <w:lang w:val="en-US"/>
              </w:rPr>
              <w:t>]</w:t>
            </w:r>
            <w:r w:rsidRPr="00CE6954">
              <w:rPr>
                <w:rStyle w:val="Titre2Car"/>
                <w:rFonts w:cs="Times New Roman"/>
                <w:b w:val="0"/>
                <w:i w:val="0"/>
                <w:sz w:val="16"/>
                <w:szCs w:val="16"/>
                <w:lang w:val="en-US"/>
              </w:rPr>
              <w:t xml:space="preserve"> deviation for quantitative values. Comparisons of continuous variables were made with Paired T-test for parametric variables or Wilcoxon test for non-parametric variables. Categorial variables were analyzed with Fisher’s exact test.</w:t>
            </w:r>
          </w:p>
        </w:tc>
      </w:tr>
    </w:tbl>
    <w:p w14:paraId="2AA2E210" w14:textId="77777777" w:rsidR="00591E24" w:rsidRPr="00CB39E0" w:rsidRDefault="00591E24" w:rsidP="000A57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91E24" w:rsidRPr="00CB39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497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51F"/>
    <w:rsid w:val="000551AA"/>
    <w:rsid w:val="000A5782"/>
    <w:rsid w:val="001C5228"/>
    <w:rsid w:val="00213E9D"/>
    <w:rsid w:val="0022697B"/>
    <w:rsid w:val="00241264"/>
    <w:rsid w:val="002576F9"/>
    <w:rsid w:val="00284319"/>
    <w:rsid w:val="00290F31"/>
    <w:rsid w:val="002C3EFC"/>
    <w:rsid w:val="003B3F50"/>
    <w:rsid w:val="00591E24"/>
    <w:rsid w:val="0074451F"/>
    <w:rsid w:val="00767ED5"/>
    <w:rsid w:val="009353DD"/>
    <w:rsid w:val="00A571D3"/>
    <w:rsid w:val="00B30B8E"/>
    <w:rsid w:val="00C178BB"/>
    <w:rsid w:val="00CB39E0"/>
    <w:rsid w:val="00D0705C"/>
    <w:rsid w:val="00E128DB"/>
    <w:rsid w:val="00E542C2"/>
    <w:rsid w:val="00ED20B8"/>
    <w:rsid w:val="00F16F0F"/>
    <w:rsid w:val="00F56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80C9E"/>
  <w15:chartTrackingRefBased/>
  <w15:docId w15:val="{AB468A28-40C3-485A-B47E-ABB4931C0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44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451F"/>
    <w:rPr>
      <w:rFonts w:ascii="Segoe UI" w:hAnsi="Segoe UI" w:cs="Segoe UI"/>
      <w:sz w:val="18"/>
      <w:szCs w:val="18"/>
    </w:rPr>
  </w:style>
  <w:style w:type="paragraph" w:customStyle="1" w:styleId="PrformatHTML1">
    <w:name w:val="Préformaté HTML1"/>
    <w:basedOn w:val="Normal"/>
    <w:rsid w:val="007445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100" w:lineRule="atLeast"/>
    </w:pPr>
    <w:rPr>
      <w:rFonts w:ascii="Courier New" w:eastAsia="Times New Roman" w:hAnsi="Courier New" w:cs="Courier New"/>
      <w:sz w:val="20"/>
      <w:szCs w:val="20"/>
      <w:lang w:eastAsia="ar-SA"/>
    </w:rPr>
  </w:style>
  <w:style w:type="paragraph" w:styleId="Paragraphedeliste">
    <w:name w:val="List Paragraph"/>
    <w:basedOn w:val="Normal"/>
    <w:uiPriority w:val="34"/>
    <w:qFormat/>
    <w:rsid w:val="00D0705C"/>
    <w:pPr>
      <w:ind w:left="720"/>
      <w:contextualSpacing/>
    </w:pPr>
  </w:style>
  <w:style w:type="character" w:customStyle="1" w:styleId="Titre2Car">
    <w:name w:val="Titre 2 Car"/>
    <w:uiPriority w:val="9"/>
    <w:rsid w:val="00241264"/>
    <w:rPr>
      <w:rFonts w:ascii="Times New Roman" w:hAnsi="Times New Roman" w:cs="font497"/>
      <w:b/>
      <w:i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6</Words>
  <Characters>5263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beaufils</dc:creator>
  <cp:keywords/>
  <dc:description/>
  <cp:lastModifiedBy> </cp:lastModifiedBy>
  <cp:revision>2</cp:revision>
  <dcterms:created xsi:type="dcterms:W3CDTF">2020-06-19T16:33:00Z</dcterms:created>
  <dcterms:modified xsi:type="dcterms:W3CDTF">2020-06-19T16:33:00Z</dcterms:modified>
</cp:coreProperties>
</file>